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28FD" w:rsidRDefault="007F28FD" w:rsidP="007F28FD">
      <w:pPr>
        <w:spacing w:line="480" w:lineRule="auto"/>
        <w:ind w:right="20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Pr="00A2550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5</w:t>
      </w:r>
      <w:r w:rsidRPr="00A2550F">
        <w:rPr>
          <w:rFonts w:ascii="Times New Roman" w:hAnsi="Times New Roman" w:cs="Times New Roman"/>
        </w:rPr>
        <w:t>. Distribution pathological patterns of ROIs segmented by CD45 in each clust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5"/>
        <w:gridCol w:w="1216"/>
        <w:gridCol w:w="1218"/>
        <w:gridCol w:w="1218"/>
        <w:gridCol w:w="1218"/>
        <w:gridCol w:w="1217"/>
        <w:gridCol w:w="1218"/>
      </w:tblGrid>
      <w:tr w:rsidR="007F28FD" w:rsidRPr="00A2550F" w:rsidTr="001963BA">
        <w:tc>
          <w:tcPr>
            <w:tcW w:w="988" w:type="dxa"/>
            <w:vMerge w:val="restart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2451" w:type="dxa"/>
            <w:gridSpan w:val="2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Papillary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51" w:type="dxa"/>
            <w:gridSpan w:val="2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Tubulocystic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2452" w:type="dxa"/>
            <w:gridSpan w:val="2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Solid</w:t>
            </w:r>
            <w:r>
              <w:rPr>
                <w:rFonts w:ascii="Times New Roman" w:hAnsi="Times New Roman" w:cs="Times New Roman"/>
              </w:rPr>
              <w:t xml:space="preserve"> (n, %)</w:t>
            </w:r>
          </w:p>
        </w:tc>
      </w:tr>
      <w:tr w:rsidR="007F28FD" w:rsidRPr="00A2550F" w:rsidTr="001963BA">
        <w:trPr>
          <w:trHeight w:val="521"/>
        </w:trPr>
        <w:tc>
          <w:tcPr>
            <w:tcW w:w="988" w:type="dxa"/>
            <w:vMerge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5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Is</w:t>
            </w:r>
          </w:p>
        </w:tc>
        <w:tc>
          <w:tcPr>
            <w:tcW w:w="1226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IIs</w:t>
            </w:r>
          </w:p>
        </w:tc>
        <w:tc>
          <w:tcPr>
            <w:tcW w:w="1226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Is</w:t>
            </w:r>
          </w:p>
        </w:tc>
        <w:tc>
          <w:tcPr>
            <w:tcW w:w="1225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IIs</w:t>
            </w:r>
          </w:p>
        </w:tc>
        <w:tc>
          <w:tcPr>
            <w:tcW w:w="1226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IIs</w:t>
            </w:r>
          </w:p>
        </w:tc>
        <w:tc>
          <w:tcPr>
            <w:tcW w:w="1226" w:type="dxa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TIIs</w:t>
            </w:r>
          </w:p>
        </w:tc>
      </w:tr>
      <w:tr w:rsidR="007F28FD" w:rsidRPr="00A2550F" w:rsidTr="001963BA">
        <w:tc>
          <w:tcPr>
            <w:tcW w:w="988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a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</w:tr>
      <w:tr w:rsidR="007F28FD" w:rsidRPr="00A2550F" w:rsidTr="001963BA">
        <w:tc>
          <w:tcPr>
            <w:tcW w:w="988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b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</w:tr>
      <w:tr w:rsidR="007F28FD" w:rsidRPr="00A2550F" w:rsidTr="001963BA">
        <w:tc>
          <w:tcPr>
            <w:tcW w:w="988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1-c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7F28FD" w:rsidRPr="00A2550F" w:rsidTr="001963BA">
        <w:tc>
          <w:tcPr>
            <w:tcW w:w="988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2-a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</w:tr>
      <w:tr w:rsidR="007F28FD" w:rsidRPr="00A2550F" w:rsidTr="001963BA">
        <w:tc>
          <w:tcPr>
            <w:tcW w:w="988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C2-b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5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 w:rsidRPr="00A255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6" w:type="dxa"/>
            <w:shd w:val="clear" w:color="auto" w:fill="auto"/>
            <w:vAlign w:val="center"/>
          </w:tcPr>
          <w:p w:rsidR="007F28FD" w:rsidRPr="00A2550F" w:rsidRDefault="007F28FD" w:rsidP="001963BA">
            <w:pPr>
              <w:spacing w:line="480" w:lineRule="auto"/>
              <w:ind w:right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8868DC" w:rsidRDefault="008868DC"/>
    <w:sectPr w:rsidR="008868DC" w:rsidSect="00204A3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FD"/>
    <w:rsid w:val="0005749B"/>
    <w:rsid w:val="000C34B6"/>
    <w:rsid w:val="0010071B"/>
    <w:rsid w:val="0016232C"/>
    <w:rsid w:val="001E2D6B"/>
    <w:rsid w:val="00204A36"/>
    <w:rsid w:val="00226918"/>
    <w:rsid w:val="004A27C5"/>
    <w:rsid w:val="005E1907"/>
    <w:rsid w:val="00663ADD"/>
    <w:rsid w:val="006757FD"/>
    <w:rsid w:val="006C3BBE"/>
    <w:rsid w:val="00716B37"/>
    <w:rsid w:val="00755826"/>
    <w:rsid w:val="007F28FD"/>
    <w:rsid w:val="0080747C"/>
    <w:rsid w:val="008868DC"/>
    <w:rsid w:val="00886915"/>
    <w:rsid w:val="00946B3D"/>
    <w:rsid w:val="00AF04BD"/>
    <w:rsid w:val="00BB63AB"/>
    <w:rsid w:val="00C17DDF"/>
    <w:rsid w:val="00C431D7"/>
    <w:rsid w:val="00C777F6"/>
    <w:rsid w:val="00D0211C"/>
    <w:rsid w:val="00DA4FEA"/>
    <w:rsid w:val="00E2039E"/>
    <w:rsid w:val="00E72E86"/>
    <w:rsid w:val="00F07F95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5527F6-24A5-634E-91F4-B292E1A2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8F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25051261@gmail.com</dc:creator>
  <cp:keywords/>
  <dc:description/>
  <cp:lastModifiedBy>george25051261@gmail.com</cp:lastModifiedBy>
  <cp:revision>1</cp:revision>
  <dcterms:created xsi:type="dcterms:W3CDTF">2023-07-27T08:54:00Z</dcterms:created>
  <dcterms:modified xsi:type="dcterms:W3CDTF">2023-07-27T08:55:00Z</dcterms:modified>
</cp:coreProperties>
</file>